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39" w:type="dxa"/>
        <w:tblLook w:val="04A0"/>
      </w:tblPr>
      <w:tblGrid>
        <w:gridCol w:w="9486"/>
        <w:gridCol w:w="1050"/>
        <w:gridCol w:w="6211"/>
        <w:gridCol w:w="876"/>
      </w:tblGrid>
      <w:tr w:rsidR="00973D2B" w:rsidRPr="00C244B6" w:rsidTr="00973D2B">
        <w:trPr>
          <w:trHeight w:val="285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tbl>
            <w:tblPr>
              <w:tblW w:w="9109" w:type="dxa"/>
              <w:tblLook w:val="04A0"/>
            </w:tblPr>
            <w:tblGrid>
              <w:gridCol w:w="1580"/>
              <w:gridCol w:w="1380"/>
              <w:gridCol w:w="5034"/>
              <w:gridCol w:w="1276"/>
            </w:tblGrid>
            <w:tr w:rsidR="00973D2B" w:rsidRPr="00C244B6" w:rsidTr="00973D2B">
              <w:trPr>
                <w:trHeight w:val="285"/>
              </w:trPr>
              <w:tc>
                <w:tcPr>
                  <w:tcW w:w="9109" w:type="dxa"/>
                  <w:gridSpan w:val="4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973D2B" w:rsidRPr="00C244B6" w:rsidRDefault="00B41CCF" w:rsidP="00973D2B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 xml:space="preserve">Additional file 1: </w:t>
                  </w:r>
                  <w:r w:rsidR="00973D2B" w:rsidRPr="00C244B6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 xml:space="preserve">Table </w:t>
                  </w:r>
                  <w:r w:rsidR="001B1619" w:rsidRPr="00C244B6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S</w:t>
                  </w:r>
                  <w:r w:rsidR="00973D2B" w:rsidRPr="00C244B6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  <w:r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.</w:t>
                  </w:r>
                  <w:r w:rsidR="00973D2B" w:rsidRPr="00C244B6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 xml:space="preserve"> </w:t>
                  </w:r>
                  <w:r w:rsidR="00973D2B"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PCR primers used to amplify the full-length </w:t>
                  </w:r>
                  <w:proofErr w:type="spellStart"/>
                  <w:r w:rsidR="00973D2B" w:rsidRPr="00C244B6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CpCHSB</w:t>
                  </w:r>
                  <w:proofErr w:type="spellEnd"/>
                  <w:r w:rsidR="00973D2B"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 </w:t>
                  </w:r>
                  <w:proofErr w:type="spellStart"/>
                  <w:r w:rsidR="00973D2B"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DNA</w:t>
                  </w:r>
                  <w:proofErr w:type="spellEnd"/>
                  <w:r w:rsidR="00973D2B"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 from </w:t>
                  </w:r>
                  <w:r w:rsidR="00973D2B" w:rsidRPr="00C244B6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 xml:space="preserve">Culex pipiens </w:t>
                  </w:r>
                  <w:proofErr w:type="spellStart"/>
                  <w:r w:rsidR="00973D2B" w:rsidRPr="00C244B6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pallens</w:t>
                  </w:r>
                  <w:proofErr w:type="spellEnd"/>
                </w:p>
              </w:tc>
            </w:tr>
            <w:tr w:rsidR="00973D2B" w:rsidRPr="00C244B6" w:rsidTr="00973D2B">
              <w:trPr>
                <w:trHeight w:val="450"/>
              </w:trPr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DNA fragment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Primer name</w:t>
                  </w:r>
                </w:p>
              </w:tc>
              <w:tc>
                <w:tcPr>
                  <w:tcW w:w="487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Primer sequence (5</w:t>
                  </w:r>
                  <w:r w:rsidRPr="00C244B6"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′→</w:t>
                  </w:r>
                  <w:r w:rsidRPr="00C244B6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3</w:t>
                  </w:r>
                  <w:r w:rsidRPr="00C244B6"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′</w:t>
                  </w:r>
                  <w:r w:rsidRPr="00C244B6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 xml:space="preserve">)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PCR product size (bp)</w:t>
                  </w:r>
                </w:p>
              </w:tc>
            </w:tr>
            <w:tr w:rsidR="00973D2B" w:rsidRPr="00C244B6" w:rsidTr="00973D2B">
              <w:trPr>
                <w:trHeight w:val="285"/>
              </w:trPr>
              <w:tc>
                <w:tcPr>
                  <w:tcW w:w="158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pCHSB-F1</w:t>
                  </w:r>
                </w:p>
              </w:tc>
              <w:tc>
                <w:tcPr>
                  <w:tcW w:w="4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AGTCCACCAGGACAACAAAC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014</w:t>
                  </w:r>
                </w:p>
              </w:tc>
            </w:tr>
            <w:tr w:rsidR="00973D2B" w:rsidRPr="00C244B6" w:rsidTr="00973D2B">
              <w:trPr>
                <w:trHeight w:val="285"/>
              </w:trPr>
              <w:tc>
                <w:tcPr>
                  <w:tcW w:w="158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pCHSB-R1</w:t>
                  </w:r>
                </w:p>
              </w:tc>
              <w:tc>
                <w:tcPr>
                  <w:tcW w:w="4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0A3E7F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GCTGAAGATGTAGCACAGATG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973D2B" w:rsidRPr="00C244B6" w:rsidTr="00973D2B">
              <w:trPr>
                <w:trHeight w:val="285"/>
              </w:trPr>
              <w:tc>
                <w:tcPr>
                  <w:tcW w:w="158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pCHSB-F2</w:t>
                  </w:r>
                </w:p>
              </w:tc>
              <w:tc>
                <w:tcPr>
                  <w:tcW w:w="4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AGATGGAGGCAATCCTGA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103</w:t>
                  </w:r>
                </w:p>
              </w:tc>
            </w:tr>
            <w:tr w:rsidR="00973D2B" w:rsidRPr="00C244B6" w:rsidTr="00973D2B">
              <w:trPr>
                <w:trHeight w:val="285"/>
              </w:trPr>
              <w:tc>
                <w:tcPr>
                  <w:tcW w:w="158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pCHSB-R2</w:t>
                  </w:r>
                </w:p>
              </w:tc>
              <w:tc>
                <w:tcPr>
                  <w:tcW w:w="4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0A3E7F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GCAGGTAGTACATGTACATCACCT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973D2B" w:rsidRPr="00C244B6" w:rsidTr="00973D2B">
              <w:trPr>
                <w:trHeight w:val="285"/>
              </w:trPr>
              <w:tc>
                <w:tcPr>
                  <w:tcW w:w="158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pCHSB-F3</w:t>
                  </w:r>
                </w:p>
              </w:tc>
              <w:tc>
                <w:tcPr>
                  <w:tcW w:w="4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TCAACTCGTACGTCAAGATTCT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048</w:t>
                  </w:r>
                </w:p>
              </w:tc>
            </w:tr>
            <w:tr w:rsidR="00973D2B" w:rsidRPr="00C244B6" w:rsidTr="00973D2B">
              <w:trPr>
                <w:trHeight w:val="285"/>
              </w:trPr>
              <w:tc>
                <w:tcPr>
                  <w:tcW w:w="158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pCHSB-R3</w:t>
                  </w:r>
                </w:p>
              </w:tc>
              <w:tc>
                <w:tcPr>
                  <w:tcW w:w="4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0A3E7F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TGAGTATACAGCCGAGATGAAG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973D2B" w:rsidRPr="00C244B6" w:rsidTr="00973D2B">
              <w:trPr>
                <w:trHeight w:val="285"/>
              </w:trPr>
              <w:tc>
                <w:tcPr>
                  <w:tcW w:w="158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pCHSB-F4</w:t>
                  </w:r>
                </w:p>
              </w:tc>
              <w:tc>
                <w:tcPr>
                  <w:tcW w:w="4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ACGATCTTCCTCATGATGG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70</w:t>
                  </w:r>
                </w:p>
              </w:tc>
            </w:tr>
            <w:tr w:rsidR="00973D2B" w:rsidRPr="00C244B6" w:rsidTr="00973D2B">
              <w:trPr>
                <w:trHeight w:val="285"/>
              </w:trPr>
              <w:tc>
                <w:tcPr>
                  <w:tcW w:w="158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pCHSB-R4</w:t>
                  </w:r>
                </w:p>
              </w:tc>
              <w:tc>
                <w:tcPr>
                  <w:tcW w:w="4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0A3E7F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GGACTACTGGGAATGACAGAGT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973D2B" w:rsidRPr="00C244B6" w:rsidTr="00973D2B">
              <w:trPr>
                <w:trHeight w:val="285"/>
              </w:trPr>
              <w:tc>
                <w:tcPr>
                  <w:tcW w:w="158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pCHSB-F5</w:t>
                  </w:r>
                </w:p>
              </w:tc>
              <w:tc>
                <w:tcPr>
                  <w:tcW w:w="4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TCCATACCGGACTATCTGTTCT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65</w:t>
                  </w:r>
                </w:p>
              </w:tc>
            </w:tr>
            <w:tr w:rsidR="00973D2B" w:rsidRPr="00C244B6" w:rsidTr="00973D2B">
              <w:trPr>
                <w:trHeight w:val="285"/>
              </w:trPr>
              <w:tc>
                <w:tcPr>
                  <w:tcW w:w="158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pCHSB-R5</w:t>
                  </w:r>
                </w:p>
              </w:tc>
              <w:tc>
                <w:tcPr>
                  <w:tcW w:w="4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0A3E7F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AGATCTTCCGTCTTGACGTC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973D2B" w:rsidRPr="00C244B6" w:rsidTr="00973D2B">
              <w:trPr>
                <w:trHeight w:val="285"/>
              </w:trPr>
              <w:tc>
                <w:tcPr>
                  <w:tcW w:w="158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pCHSB-F6</w:t>
                  </w:r>
                </w:p>
              </w:tc>
              <w:tc>
                <w:tcPr>
                  <w:tcW w:w="4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TCCAAACGAGTCAAGCAAA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17</w:t>
                  </w:r>
                </w:p>
              </w:tc>
            </w:tr>
            <w:tr w:rsidR="00973D2B" w:rsidRPr="00C244B6" w:rsidTr="00973D2B">
              <w:trPr>
                <w:trHeight w:val="285"/>
              </w:trPr>
              <w:tc>
                <w:tcPr>
                  <w:tcW w:w="158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pCHSB-R6</w:t>
                  </w:r>
                </w:p>
              </w:tc>
              <w:tc>
                <w:tcPr>
                  <w:tcW w:w="4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0A3E7F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TCTTCGTCCTCTGTATCTTC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973D2B" w:rsidRPr="00C244B6" w:rsidTr="00973D2B">
              <w:trPr>
                <w:trHeight w:val="285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′RACE-GSP</w:t>
                  </w:r>
                </w:p>
              </w:tc>
              <w:tc>
                <w:tcPr>
                  <w:tcW w:w="4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ATTACGCCAAGCTTGGATTCGTTTACGGAACGGGACAGCAGTC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935</w:t>
                  </w:r>
                </w:p>
              </w:tc>
            </w:tr>
            <w:tr w:rsidR="00973D2B" w:rsidRPr="00C244B6" w:rsidTr="00973D2B">
              <w:trPr>
                <w:trHeight w:val="285"/>
              </w:trPr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′RACE-GSP</w:t>
                  </w:r>
                </w:p>
              </w:tc>
              <w:tc>
                <w:tcPr>
                  <w:tcW w:w="487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ATTACGCCAAGCTTCTCCGTCGCTGGACTGTTCAGCTGTCT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D2B" w:rsidRPr="00C244B6" w:rsidRDefault="00973D2B" w:rsidP="00973D2B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244B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532</w:t>
                  </w:r>
                </w:p>
              </w:tc>
            </w:tr>
          </w:tbl>
          <w:p w:rsidR="00973D2B" w:rsidRPr="00C244B6" w:rsidRDefault="00973D2B" w:rsidP="00973D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D2B" w:rsidRPr="00C244B6" w:rsidRDefault="00973D2B" w:rsidP="00973D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D2B" w:rsidRPr="00A04ECB" w:rsidRDefault="00A04ECB" w:rsidP="00973D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D2B" w:rsidRPr="00C244B6" w:rsidRDefault="00973D2B" w:rsidP="00973D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BE3C0C" w:rsidRPr="00BE3C0C" w:rsidRDefault="009A34AF" w:rsidP="00BE3C0C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D77F0F" w:rsidRPr="00C244B6">
        <w:rPr>
          <w:rFonts w:ascii="Times New Roman" w:hAnsi="Times New Roman" w:cs="Times New Roman"/>
        </w:rPr>
        <w:t>F=forward; R=reverse</w:t>
      </w:r>
      <w:r w:rsidR="00BE3C0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*</w:t>
      </w:r>
      <w:r w:rsidR="00BE3C0C" w:rsidRPr="00BE3C0C">
        <w:rPr>
          <w:rFonts w:ascii="Times New Roman" w:hAnsi="Times New Roman" w:cs="Times New Roman"/>
        </w:rPr>
        <w:t>GSP= gene-specific primer</w:t>
      </w:r>
      <w:r w:rsidR="00BE3C0C">
        <w:rPr>
          <w:rFonts w:ascii="Times New Roman" w:hAnsi="Times New Roman" w:cs="Times New Roman"/>
        </w:rPr>
        <w:t>.</w:t>
      </w:r>
    </w:p>
    <w:p w:rsidR="005A4DA3" w:rsidRPr="00BE3C0C" w:rsidRDefault="00272679" w:rsidP="00612CD8">
      <w:pPr>
        <w:ind w:firstLineChars="100" w:firstLine="210"/>
        <w:rPr>
          <w:rFonts w:ascii="Times New Roman" w:hAnsi="Times New Roman" w:cs="Times New Roman"/>
        </w:rPr>
      </w:pPr>
    </w:p>
    <w:sectPr w:rsidR="005A4DA3" w:rsidRPr="00BE3C0C" w:rsidSect="00AC1B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323F" w:rsidRDefault="0041323F" w:rsidP="00726AE6">
      <w:r>
        <w:separator/>
      </w:r>
    </w:p>
  </w:endnote>
  <w:endnote w:type="continuationSeparator" w:id="0">
    <w:p w:rsidR="0041323F" w:rsidRDefault="0041323F" w:rsidP="00726A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323F" w:rsidRDefault="0041323F" w:rsidP="00726AE6">
      <w:r>
        <w:separator/>
      </w:r>
    </w:p>
  </w:footnote>
  <w:footnote w:type="continuationSeparator" w:id="0">
    <w:p w:rsidR="0041323F" w:rsidRDefault="0041323F" w:rsidP="00726AE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3D2B"/>
    <w:rsid w:val="00080DB6"/>
    <w:rsid w:val="000A3E7F"/>
    <w:rsid w:val="0019741F"/>
    <w:rsid w:val="001B1619"/>
    <w:rsid w:val="00272679"/>
    <w:rsid w:val="002C54CE"/>
    <w:rsid w:val="00410CEE"/>
    <w:rsid w:val="0041323F"/>
    <w:rsid w:val="004B530A"/>
    <w:rsid w:val="004F5B2B"/>
    <w:rsid w:val="00612CD8"/>
    <w:rsid w:val="00613000"/>
    <w:rsid w:val="00675642"/>
    <w:rsid w:val="00713621"/>
    <w:rsid w:val="00726AE6"/>
    <w:rsid w:val="00775C9C"/>
    <w:rsid w:val="00870F02"/>
    <w:rsid w:val="009713DD"/>
    <w:rsid w:val="00973D2B"/>
    <w:rsid w:val="009A34AF"/>
    <w:rsid w:val="00A04ECB"/>
    <w:rsid w:val="00A50E9D"/>
    <w:rsid w:val="00AA31E4"/>
    <w:rsid w:val="00AA35C2"/>
    <w:rsid w:val="00AC1BB5"/>
    <w:rsid w:val="00B079DD"/>
    <w:rsid w:val="00B41CCF"/>
    <w:rsid w:val="00B95808"/>
    <w:rsid w:val="00BE3C0C"/>
    <w:rsid w:val="00C244B6"/>
    <w:rsid w:val="00C80880"/>
    <w:rsid w:val="00CB2A56"/>
    <w:rsid w:val="00D454D6"/>
    <w:rsid w:val="00D77F0F"/>
    <w:rsid w:val="00DA1290"/>
    <w:rsid w:val="00DE1033"/>
    <w:rsid w:val="00F608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BB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6A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6A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6A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6AE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642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9-07-03T12:24:00Z</cp:lastPrinted>
  <dcterms:created xsi:type="dcterms:W3CDTF">2019-12-17T12:58:00Z</dcterms:created>
  <dcterms:modified xsi:type="dcterms:W3CDTF">2019-12-24T05:31:00Z</dcterms:modified>
</cp:coreProperties>
</file>